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DB8" w:rsidRDefault="007E0A98">
      <w:r>
        <w:t>I wish to inform you that there is no any conflict of interest among the authors</w:t>
      </w:r>
      <w:bookmarkStart w:id="0" w:name="_GoBack"/>
      <w:bookmarkEnd w:id="0"/>
    </w:p>
    <w:sectPr w:rsidR="00D74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98"/>
    <w:rsid w:val="006C629E"/>
    <w:rsid w:val="007E0A98"/>
    <w:rsid w:val="00CE07AD"/>
    <w:rsid w:val="00D74DB8"/>
    <w:rsid w:val="00F4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F8FD1-9A48-47CC-9BDD-BB3036F9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8-06-30T10:27:00Z</dcterms:created>
  <dcterms:modified xsi:type="dcterms:W3CDTF">2018-06-30T10:29:00Z</dcterms:modified>
</cp:coreProperties>
</file>